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AC9BE3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951E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E1EE0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55B655E8" w14:textId="4F0A77B4" w:rsidR="007951EC" w:rsidRDefault="007951EC" w:rsidP="002B4A57">
      <w:pPr>
        <w:keepNext/>
        <w:rPr>
          <w:rFonts w:cs="Times New Roman"/>
          <w:szCs w:val="24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225"/>
        <w:gridCol w:w="580"/>
        <w:gridCol w:w="898"/>
        <w:gridCol w:w="816"/>
        <w:gridCol w:w="816"/>
        <w:gridCol w:w="576"/>
        <w:gridCol w:w="977"/>
        <w:gridCol w:w="816"/>
        <w:gridCol w:w="936"/>
        <w:gridCol w:w="938"/>
        <w:gridCol w:w="542"/>
      </w:tblGrid>
      <w:tr w:rsidR="00DE1EE0" w:rsidRPr="00D56A9B" w14:paraId="5AA51B71" w14:textId="77777777" w:rsidTr="00D83B9F">
        <w:trPr>
          <w:trHeight w:val="270"/>
        </w:trPr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5BFE96" w14:textId="77777777" w:rsidR="00DE1EE0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Table S3. Bradford's zones and their number of journals, according to number of citations.</w:t>
            </w:r>
          </w:p>
          <w:p w14:paraId="28944198" w14:textId="12624775" w:rsidR="005A7EE4" w:rsidRPr="00D56A9B" w:rsidRDefault="005A7EE4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E1EE0" w:rsidRPr="00D56A9B" w14:paraId="3FDAD33D" w14:textId="77777777" w:rsidTr="00D83B9F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1A92E0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Zone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81402B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Nº journals (%)</w:t>
            </w:r>
          </w:p>
        </w:tc>
        <w:tc>
          <w:tcPr>
            <w:tcW w:w="15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876C38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Number articles (%)</w:t>
            </w:r>
          </w:p>
        </w:tc>
        <w:tc>
          <w:tcPr>
            <w:tcW w:w="15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4F5577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Acc. nº journals (%)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8EAE1D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 xml:space="preserve">Acc. </w:t>
            </w:r>
            <w:proofErr w:type="gramStart"/>
            <w:r w:rsidRPr="00D56A9B">
              <w:rPr>
                <w:rFonts w:eastAsia="Times New Roman" w:cs="Times New Roman"/>
                <w:szCs w:val="24"/>
                <w:lang w:eastAsia="en-GB"/>
              </w:rPr>
              <w:t>nº  articles</w:t>
            </w:r>
            <w:proofErr w:type="gramEnd"/>
            <w:r w:rsidRPr="00D56A9B">
              <w:rPr>
                <w:rFonts w:eastAsia="Times New Roman" w:cs="Times New Roman"/>
                <w:szCs w:val="24"/>
                <w:lang w:eastAsia="en-GB"/>
              </w:rPr>
              <w:t xml:space="preserve"> (%)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BA805A" w14:textId="77777777" w:rsidR="00DE1EE0" w:rsidRPr="00D56A9B" w:rsidRDefault="00DE1EE0" w:rsidP="00D83B9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Bradford multipliers</w:t>
            </w:r>
          </w:p>
        </w:tc>
      </w:tr>
      <w:tr w:rsidR="00DE1EE0" w:rsidRPr="00D56A9B" w14:paraId="0412E016" w14:textId="77777777" w:rsidTr="00D83B9F">
        <w:trPr>
          <w:trHeight w:val="25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9D22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CO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F040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AB5B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2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8F50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5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ADF4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33%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44D4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5506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2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C97B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5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48BA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33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E7A1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</w:tr>
      <w:tr w:rsidR="00DE1EE0" w:rsidRPr="00D56A9B" w14:paraId="56B83848" w14:textId="77777777" w:rsidTr="00D83B9F">
        <w:trPr>
          <w:trHeight w:val="25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623D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Zone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4AB7C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680C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8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7072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4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A851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33%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722A3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A0AF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1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0868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9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456A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66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BFDB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.00</w:t>
            </w:r>
          </w:p>
        </w:tc>
      </w:tr>
      <w:tr w:rsidR="00DE1EE0" w:rsidRPr="00D56A9B" w14:paraId="16BE96D2" w14:textId="77777777" w:rsidTr="00D83B9F">
        <w:trPr>
          <w:trHeight w:val="25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0895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Zone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2195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2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28E0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9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C164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45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CCA8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34%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0CC4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2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9CD6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10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96AE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35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825A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(100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9B52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.02</w:t>
            </w:r>
          </w:p>
        </w:tc>
      </w:tr>
      <w:tr w:rsidR="00DE1EE0" w:rsidRPr="00D56A9B" w14:paraId="40AE8973" w14:textId="77777777" w:rsidTr="00D83B9F">
        <w:trPr>
          <w:trHeight w:val="270"/>
        </w:trPr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CBDD9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BF338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2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E6677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0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DA2C6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358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A3A9B" w14:textId="77777777" w:rsidR="00DE1EE0" w:rsidRPr="00D56A9B" w:rsidRDefault="00DE1EE0" w:rsidP="00D83B9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00%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71A62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C05C8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69DE0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37A81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FA8CA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B2605" w14:textId="77777777" w:rsidR="00DE1EE0" w:rsidRPr="00D56A9B" w:rsidRDefault="00DE1EE0" w:rsidP="00D83B9F">
            <w:pPr>
              <w:spacing w:after="0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D56A9B">
              <w:rPr>
                <w:rFonts w:eastAsia="Times New Roman" w:cs="Times New Roman"/>
                <w:szCs w:val="24"/>
                <w:lang w:eastAsia="en-GB"/>
              </w:rPr>
              <w:t>1.0</w:t>
            </w:r>
          </w:p>
        </w:tc>
      </w:tr>
    </w:tbl>
    <w:p w14:paraId="5F9F06BC" w14:textId="77777777" w:rsidR="007951EC" w:rsidRPr="002B4A57" w:rsidRDefault="007951E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35276" w14:textId="77777777" w:rsidR="00780302" w:rsidRDefault="00780302" w:rsidP="00117666">
      <w:pPr>
        <w:spacing w:after="0"/>
      </w:pPr>
      <w:r>
        <w:separator/>
      </w:r>
    </w:p>
  </w:endnote>
  <w:endnote w:type="continuationSeparator" w:id="0">
    <w:p w14:paraId="3A19B412" w14:textId="77777777" w:rsidR="00780302" w:rsidRDefault="00780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EC49" w14:textId="77777777" w:rsidR="00780302" w:rsidRDefault="00780302" w:rsidP="00117666">
      <w:pPr>
        <w:spacing w:after="0"/>
      </w:pPr>
      <w:r>
        <w:separator/>
      </w:r>
    </w:p>
  </w:footnote>
  <w:footnote w:type="continuationSeparator" w:id="0">
    <w:p w14:paraId="55E04A31" w14:textId="77777777" w:rsidR="00780302" w:rsidRDefault="00780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6570205">
    <w:abstractNumId w:val="0"/>
  </w:num>
  <w:num w:numId="2" w16cid:durableId="63308475">
    <w:abstractNumId w:val="4"/>
  </w:num>
  <w:num w:numId="3" w16cid:durableId="571232926">
    <w:abstractNumId w:val="1"/>
  </w:num>
  <w:num w:numId="4" w16cid:durableId="398984059">
    <w:abstractNumId w:val="5"/>
  </w:num>
  <w:num w:numId="5" w16cid:durableId="536242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3194974">
    <w:abstractNumId w:val="3"/>
  </w:num>
  <w:num w:numId="7" w16cid:durableId="112284188">
    <w:abstractNumId w:val="6"/>
  </w:num>
  <w:num w:numId="8" w16cid:durableId="311756036">
    <w:abstractNumId w:val="6"/>
  </w:num>
  <w:num w:numId="9" w16cid:durableId="1919746753">
    <w:abstractNumId w:val="6"/>
  </w:num>
  <w:num w:numId="10" w16cid:durableId="740904951">
    <w:abstractNumId w:val="6"/>
  </w:num>
  <w:num w:numId="11" w16cid:durableId="169222861">
    <w:abstractNumId w:val="6"/>
  </w:num>
  <w:num w:numId="12" w16cid:durableId="2019116131">
    <w:abstractNumId w:val="6"/>
  </w:num>
  <w:num w:numId="13" w16cid:durableId="357703953">
    <w:abstractNumId w:val="3"/>
  </w:num>
  <w:num w:numId="14" w16cid:durableId="844783978">
    <w:abstractNumId w:val="2"/>
  </w:num>
  <w:num w:numId="15" w16cid:durableId="1227498129">
    <w:abstractNumId w:val="2"/>
  </w:num>
  <w:num w:numId="16" w16cid:durableId="94905240">
    <w:abstractNumId w:val="2"/>
  </w:num>
  <w:num w:numId="17" w16cid:durableId="1880699656">
    <w:abstractNumId w:val="2"/>
  </w:num>
  <w:num w:numId="18" w16cid:durableId="1481733232">
    <w:abstractNumId w:val="2"/>
  </w:num>
  <w:num w:numId="19" w16cid:durableId="23706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655"/>
    <w:rsid w:val="002068E9"/>
    <w:rsid w:val="0026006C"/>
    <w:rsid w:val="00267D18"/>
    <w:rsid w:val="00274347"/>
    <w:rsid w:val="002868E2"/>
    <w:rsid w:val="002869C3"/>
    <w:rsid w:val="002936E4"/>
    <w:rsid w:val="002B4A57"/>
    <w:rsid w:val="002C74CA"/>
    <w:rsid w:val="003123F4"/>
    <w:rsid w:val="00313339"/>
    <w:rsid w:val="003544FB"/>
    <w:rsid w:val="003B164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EE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302"/>
    <w:rsid w:val="00790BB3"/>
    <w:rsid w:val="007951EC"/>
    <w:rsid w:val="007C206C"/>
    <w:rsid w:val="00817DD6"/>
    <w:rsid w:val="0083759F"/>
    <w:rsid w:val="00885156"/>
    <w:rsid w:val="008C0FA6"/>
    <w:rsid w:val="009151AA"/>
    <w:rsid w:val="0093429D"/>
    <w:rsid w:val="00943573"/>
    <w:rsid w:val="00964134"/>
    <w:rsid w:val="00970F7D"/>
    <w:rsid w:val="00994A3D"/>
    <w:rsid w:val="009C2B12"/>
    <w:rsid w:val="009E0A6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09"/>
    <w:rsid w:val="00CE4FEE"/>
    <w:rsid w:val="00D00079"/>
    <w:rsid w:val="00D060CF"/>
    <w:rsid w:val="00DB59C3"/>
    <w:rsid w:val="00DC259A"/>
    <w:rsid w:val="00DE1EE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TH  JIMÉNEZ CASTUERA</cp:lastModifiedBy>
  <cp:revision>4</cp:revision>
  <cp:lastPrinted>2013-10-03T12:51:00Z</cp:lastPrinted>
  <dcterms:created xsi:type="dcterms:W3CDTF">2022-09-21T20:09:00Z</dcterms:created>
  <dcterms:modified xsi:type="dcterms:W3CDTF">2022-09-21T20:22:00Z</dcterms:modified>
</cp:coreProperties>
</file>